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eastAsia="MS Mincho;ＭＳ 明朝" w:cs="Times New Roman" w:ascii="Times New Roman" w:hAnsi="Times New Roman"/>
          <w:b/>
          <w:sz w:val="32"/>
          <w:szCs w:val="32"/>
        </w:rPr>
        <w:t xml:space="preserve">Table S2.  </w:t>
      </w:r>
      <w:r>
        <w:rPr>
          <w:rFonts w:eastAsia="MS Mincho;ＭＳ 明朝" w:cs="Times New Roman" w:ascii="Times New Roman" w:hAnsi="Times New Roman"/>
          <w:b/>
          <w:i/>
          <w:sz w:val="32"/>
          <w:szCs w:val="32"/>
        </w:rPr>
        <w:t>PMS1</w:t>
      </w:r>
      <w:r>
        <w:rPr>
          <w:rFonts w:eastAsia="MS Mincho;ＭＳ 明朝" w:cs="Times New Roman" w:ascii="Times New Roman" w:hAnsi="Times New Roman"/>
          <w:b/>
          <w:sz w:val="32"/>
          <w:szCs w:val="32"/>
        </w:rPr>
        <w:t xml:space="preserve"> polymorphisms</w:t>
      </w:r>
    </w:p>
    <w:p>
      <w:pPr>
        <w:pStyle w:val="PlainText"/>
        <w:rPr>
          <w:rFonts w:ascii="Times New Roman" w:hAnsi="Times New Roman" w:eastAsia="MS Mincho;ＭＳ 明朝" w:cs="Times New Roman"/>
          <w:b/>
          <w:b/>
          <w:sz w:val="32"/>
          <w:szCs w:val="32"/>
        </w:rPr>
      </w:pPr>
      <w:r>
        <w:rPr>
          <w:rFonts w:eastAsia="MS Mincho;ＭＳ 明朝" w:cs="Times New Roman" w:ascii="Times New Roman" w:hAnsi="Times New Roman"/>
          <w:b/>
          <w:sz w:val="32"/>
          <w:szCs w:val="32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14"/>
          <w:szCs w:val="32"/>
        </w:rPr>
      </w:pPr>
      <w:r>
        <w:rPr>
          <w:rFonts w:eastAsia="MS Mincho;ＭＳ 明朝" w:cs="Times New Roman" w:ascii="Times New Roman" w:hAnsi="Times New Roman"/>
          <w:sz w:val="14"/>
          <w:szCs w:val="32"/>
        </w:rPr>
      </w:r>
    </w:p>
    <w:p>
      <w:pPr>
        <w:pStyle w:val="PlainText"/>
        <w:rPr>
          <w:sz w:val="14"/>
        </w:rPr>
      </w:pPr>
      <w:r>
        <w:rPr>
          <w:rFonts w:eastAsia="Courier"/>
          <w:sz w:val="14"/>
        </w:rPr>
        <w:t xml:space="preserve">                         </w:t>
      </w:r>
      <w:r>
        <w:rPr>
          <w:rFonts w:eastAsia="MS Mincho;ＭＳ 明朝"/>
          <w:sz w:val="14"/>
        </w:rPr>
        <w:t xml:space="preserve">10        20        30        40        50        60        70        80        90       100       110       120       130    </w:t>
      </w:r>
    </w:p>
    <w:p>
      <w:pPr>
        <w:pStyle w:val="PlainText"/>
        <w:rPr>
          <w:sz w:val="14"/>
        </w:rPr>
      </w:pPr>
      <w:r>
        <w:rPr>
          <w:rFonts w:eastAsia="Courier"/>
          <w:sz w:val="14"/>
        </w:rPr>
        <w:t xml:space="preserve">                          </w:t>
      </w:r>
      <w:r>
        <w:rPr>
          <w:rFonts w:eastAsia="MS Mincho;ＭＳ 明朝"/>
          <w:sz w:val="14"/>
        </w:rPr>
        <w:t xml:space="preserve">*         *         *         *         *         *         *         *         *         *         *         *         *    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PS1009          CAGAGTGTAGCAGAGCAGAGTATATCCACTGTAGTCACCGTATTTATTCGCCCTGTGTCCGAGCAGATCGCGCTGC-AGAAGTACGTTCGCTAATTCGAAGCTTATGAAGTGGGCCATTTTCGG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PS163           ............................................................................-...............................................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UCD612           .?...........................C...............G......................T..TT..T-.......T....C....C....GA...G...G.GA............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273614N          ..A...........A..........G.GGCA...C..GT....C.G..TAT..........T...T...C.....T-.......T....C.......A..A...G...................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DBVPG1853        ..A...........A..........G.GGCA...C..GT....C.G..TAT..........T...T.C.C....TT-.......T....C.......A..A...G...................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DBVPG6040        T.A...........A............GGCA...CT.GT....C.G..TAT..........T...T...C.....T-.......T....C.......A..AT..G...................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IIc17_E5        .............................C...............G......................T..TT..T-.......T....C....C.....A...G...G.GA............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Sb               ..A...........A..........G.GGCA...C..GT....C.G..TAT..........T...T.C.C....TT-.......T....C.......A..A...G...................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I14              ..A...........A............GGCAC......T......G...A..T.C.A..................T-.......T....C....C.....A...G.....GA............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UCD2120          ..A...........A..........G.GGCA...C..GT....C.G..TAT..........T...T...C.....T-.......T....C.......A..A...G...................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8               ..A...........A..........G.GGCA...C..GT....C.G..TAT..........T...T...C.....T-.......T....C.......A..A...G............-------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B2               .CA...........A..........G.GGCA...C..GT....C.G..TAT..........T...T...C....?T-.......T....C.......A..A...G............-------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4               .CA...........A..........G.GGCA...C..GT....C.G..TAT..........T...T...C.....T-.......T....C.......A..A...G............-------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UCD529           ..A...........A..........G.GGCA...C..GT....C.G..TAT..........T...T...C.....T-.......T....C.......A..A...G...................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UCD175           ..A...........A..........G.GGCA...C..GT....C.G..TAT..........T...T...C.....T-.......T....C.......A..A...G...................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6               ..A...........A............GGCA...C..GT.C..C.G..TAT..........T...T.........T-G..C...T....C....C.....A...G.A...GA............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UCD820           -.A...........A..........G.GGCA...C..GT....C.G..TAT..........TC..T...C.....T-.....A.T....C.....G.A..A...G...................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322134Sn         -----------------------------CA...C..GT....C.G...A.........................T-.......T....C.......A..AT..G...................TGGGCT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UWOPS05-217.3    -----------------------------CA...C..GT....C.G...A.........................T-.......T....C.......A..A...G...................T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DBVPG6044        -----------------------------CA..............G.C....................T..T...T-....A..T...AC.C.G..A...A...G...................TGGGCCAC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NCYC110          -----------------------------CA.....?........G......................T..T..CT-.......T....C..........A...G...................GGGGCCAC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PS128           -----------------------------.......................................T..T...T-....A..T...AC..................................TGGACCATA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PS606           -----------------------------................G..............................-.......................?.......................TGGACCATA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K11              -----------------------------C...............G.......?..A...........T..TT..T-.......T....C....C.....A...G...G.GA..T.........T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12              -----------------------------C...............G......................T..TT..T-.......T....C....C.....A...G...G.GA.A..........TGA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UWOPS83-787.3    -----------------------------C...............G......................T..TT..T-.......T.AG.C....C.....A...G.....GA...A........T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9               -----------------------------C...............G......................T..TT..T-.......T....C....C.....A.G.G.....GA............T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JM339           -----------------------------CA.......T......G...A.....CA......T....T....C.T-.A.....T....C....C.....A...G.....GA............TGGGCCATA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PS1000          -----------------------------CAC......T......G...A..T.C.A............C.....T-.......T....C....C.....A...G.....GA.....-------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JM326           -----------------------------CA...C..GT....C.G..T...................T..TT..T-.......T....C....C...T.A..CG.....GA............TTGGTCAC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UWOPS87-242.1    -----------------------------CA..............G......................TCGTT..T-.......T....C....C.....A...G...G.GA.A..........TGAGCTC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S9              -----------------------------CA..............GA....T..C.A...........T..TT..T-.......T....C.......A..A...G...................TGGGCTC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UWOPS03-461.4    -----------------------------CA.G.....T......G...A......A.T....T...........TT.......T....C..G.......A...GCA...GA....G......TT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UWOPS05-227.2    -----------------------------CA.......T......G...A......A.T....T.-.........TC..C....T....C..G.......A...GCA...GA....G.CCAG..T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3               -----------------------------CA.......T......G...A.....C.......TC...TC.....T-.......T....C.......A..A...G............-------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BC187            -----------------------------CA...C..GT....C.G..TA.........................T-.......T....C.......A..A...G...................T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NCYC361          -----------------------------CA...C.TGT....C.G..TA.........................T-.......T....C.......A..A...G.........A.T.......T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DBVPG110         -----------------------------CA...C..GT....C.G..TA.........................T-.......T....C.......A..A...G...................T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DBVPG6765        -----------------------------CA...C..GT....C.G..TAT..............T...C.....T-..G....T....C.......A..A...G...................T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JM975           -----------------------------CA......GT....C.G..TAT..........C...T...C.....T-.......T....C.......A..A...G...................T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S2              -----------------------------CA...C..GT....C.G..TAT..........G...T...C.....T-.......T....C.......A..A...G...................T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378604X          -----------------------------CA...C..GT....C.G..TAT..........T...T...C.....T-.......T....C.......A..A...G...................G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JM981           -----------------------------CA...C..GT...AC.G..AAT..A.......T...T...C.....T-.......T....C.......A..A...G....C..............T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JM280           -----------------------------CA...C..GT....C.G..TAT........TTT...T...C.....T-.......T....C.......A..A...G...................T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L-1528           -----------------------------CA...C..GT....C.G..TAT..........T...T...C.....T-.......T....C.......A..A...G...................T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JM627           -----------------------------CA...C..GT....C.G..TAT..........T...T...C.....T-.......T....C.......A..A...G...................T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L-1374           -----------------------------CA...C..GT....C.G..TAT..........T...T...C.....T-.......T....C.......A..A...G...................T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55              -----------------------------CA...C..GT....C.G..TAT..........T...T...C.....T-.......T....C.......A..A...G...................T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DBVPG1373        -----------------------------CA...CT.GT....C.G..TAT..........T...T...C.....T-.......T....C.......A..A...G...................T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S288C            T.A...........A............GGCA...CT.GT....C.G..TAT..........T...T...C.....T-.......T....C.......A..A...G...................T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JM978           -----------------------------CA...C..GTA...C.G..TAT.......A..T...T...C.....T-.......T....C.......-..A...G...................TGGGCTCTGC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S4              -----------------------------CA...CT.GT....C.G..TAT..........T...T...C.....T-.......T....C.......A..A...G...................TGGGCTCTGG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W303             -----------------------------CA...CT.GT....C.G..TAT..........T...T...C.....T-.......T....C.......A..AT..G...................TGGGCCATGG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JM789           -----------------------------CA...C..GT....C.G..TAT..........T...T...C.....T-.......T....C.......A..A...G............-------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UCD781           -----------------------------CA...C..GT....C.G..TAT..........T...T...C.....T-.......T....C.......A..A...G............-------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YJM269           -----------------------------CA...C..GT....C.G..TAT..........T...T...C.....T-.......T....C.......A..A...G...................T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DBVPG1788        -----------------------------CA...C..GT....C.G..TAT..........T...T...C.....T-.......T....C.......A..A...G..T..............A.TGGGCCATGA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UCD765           -----------------------------CA...C..GT....C.G..TAT..........T...T...C.....T-.......T....C.......A..A...G............-------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RM11-1a          -----------------------------CA...C..GT....C.G..TAT..........T...T...C.....T-.......T....C.......A..A...G............-------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M7-8             -----------------------------CA...C..GT....C.G..TAT..........T...T...C.....T-.......T....C.......A..A...G............-------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M5-7             -----------------------------CA...C..GT....C.G..TAT..........T...T...C.....T-.......T....C.......A..A...G............-------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M2-8             -----------------------------CA...C..GT....C.G..TAT..........T...T...C.....T-.......T....C.......A..A...G............-------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M1-2-B           -----------------------------CA...C..GT..T.C.G..TAT..........T...T...C....TT-.......T....C.......A..A...G............-------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M1-2-A           -----------------------------CA...CT.GT....C.G..TAT..........T...T...C.....T-.......T....C.......A..AT..G............-------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>UCD51            ---GAGTGTAGCAGAACAGAGTATATGGGCA...C..GT....C.G..TAT..........T...T...C.....T-.......T....C.......A..A...G............C......----------</w:t>
      </w:r>
    </w:p>
    <w:p>
      <w:pPr>
        <w:pStyle w:val="PlainText"/>
        <w:rPr/>
      </w:pPr>
      <w:r>
        <w:rPr>
          <w:rFonts w:eastAsia="MS Mincho;ＭＳ 明朝"/>
          <w:sz w:val="14"/>
        </w:rPr>
        <w:t>SK1              -----------------------------C...............GA.......C.A..................T-......TTC...C....C.....A...G.....GA</w:t>
      </w:r>
      <w:r>
        <w:rPr>
          <w:rFonts w:eastAsia="MS Mincho;ＭＳ 明朝"/>
          <w:sz w:val="14"/>
          <w:highlight w:val="green"/>
        </w:rPr>
        <w:t>A</w:t>
      </w:r>
      <w:r>
        <w:rPr>
          <w:rFonts w:eastAsia="MS Mincho;ＭＳ 明朝"/>
          <w:sz w:val="14"/>
        </w:rPr>
        <w:t>.........A.TGGGCCATGA</w:t>
      </w:r>
    </w:p>
    <w:p>
      <w:pPr>
        <w:pStyle w:val="PlainText"/>
        <w:rPr/>
      </w:pPr>
      <w:r>
        <w:rPr>
          <w:rFonts w:eastAsia="MS Mincho;ＭＳ 明朝"/>
          <w:sz w:val="14"/>
        </w:rPr>
        <w:t>YMJ320           -----------------------------CAC.A....T......G...........C........T.T..TT..T-.......T....CT...C.....A...G...G.GA</w:t>
      </w:r>
      <w:r>
        <w:rPr>
          <w:rFonts w:eastAsia="MS Mincho;ＭＳ 明朝"/>
          <w:sz w:val="14"/>
          <w:highlight w:val="green"/>
        </w:rPr>
        <w:t>A</w:t>
      </w:r>
      <w:r>
        <w:rPr>
          <w:rFonts w:eastAsia="MS Mincho;ＭＳ 明朝"/>
          <w:sz w:val="14"/>
        </w:rPr>
        <w:t>.........C.TGGGCCATGA</w:t>
      </w:r>
    </w:p>
    <w:p>
      <w:pPr>
        <w:pStyle w:val="PlainText"/>
        <w:rPr/>
      </w:pPr>
      <w:r>
        <w:rPr>
          <w:rFonts w:eastAsia="MS Mincho;ＭＳ 明朝"/>
          <w:sz w:val="14"/>
        </w:rPr>
        <w:t>Y1-A             .............................C..............GGA.......C.A..................T-......TTC...C....C.....A...G.....GA</w:t>
      </w:r>
      <w:r>
        <w:rPr>
          <w:rFonts w:eastAsia="MS Mincho;ＭＳ 明朝"/>
          <w:sz w:val="14"/>
          <w:highlight w:val="green"/>
        </w:rPr>
        <w:t>A</w:t>
      </w:r>
      <w:r>
        <w:rPr>
          <w:rFonts w:eastAsia="MS Mincho;ＭＳ 明朝"/>
          <w:sz w:val="14"/>
        </w:rPr>
        <w:t>...........TGGG------</w:t>
      </w:r>
    </w:p>
    <w:p>
      <w:pPr>
        <w:pStyle w:val="PlainText"/>
        <w:rPr/>
      </w:pPr>
      <w:r>
        <w:rPr>
          <w:rFonts w:eastAsia="MS Mincho;ＭＳ 明朝"/>
          <w:sz w:val="14"/>
        </w:rPr>
        <w:t>Y1-B             -----------------------------CA............C.GA.TAT..........T...T...C.A...T-.......T....C.......A..A...G.....GA</w:t>
      </w:r>
      <w:r>
        <w:rPr>
          <w:rFonts w:eastAsia="MS Mincho;ＭＳ 明朝"/>
          <w:sz w:val="14"/>
          <w:highlight w:val="green"/>
        </w:rPr>
        <w:t>A</w:t>
      </w:r>
      <w:r>
        <w:rPr>
          <w:rFonts w:eastAsia="MS Mincho;ＭＳ 明朝"/>
          <w:sz w:val="14"/>
        </w:rPr>
        <w:t>....-----------------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1]</w:t>
        <w:tab/>
        <w:t>nt_919</w:t>
        <w:tab/>
        <w:t>[2]</w:t>
        <w:tab/>
        <w:t>nt_921</w:t>
        <w:tab/>
        <w:t>[3]</w:t>
        <w:tab/>
        <w:t>nt_937</w:t>
        <w:tab/>
        <w:t>[4]</w:t>
        <w:tab/>
        <w:t>nt_951</w:t>
        <w:tab/>
        <w:t>[5]</w:t>
        <w:tab/>
        <w:t>nt_957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6]</w:t>
        <w:tab/>
        <w:t>nt_959</w:t>
        <w:tab/>
        <w:t>[7]</w:t>
        <w:tab/>
        <w:t>nt_960</w:t>
        <w:tab/>
        <w:t>[8]</w:t>
        <w:tab/>
        <w:t>nt_961</w:t>
        <w:tab/>
        <w:t>[9]</w:t>
        <w:tab/>
        <w:t>nt_962</w:t>
        <w:tab/>
        <w:t>[10]</w:t>
        <w:tab/>
        <w:t>nt_964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11]</w:t>
        <w:tab/>
        <w:t>nt_965</w:t>
        <w:tab/>
        <w:t>[12]</w:t>
        <w:tab/>
        <w:t>nt_966</w:t>
        <w:tab/>
        <w:t>[13]</w:t>
        <w:tab/>
        <w:t>nt_970</w:t>
        <w:tab/>
        <w:t>[14]</w:t>
        <w:tab/>
        <w:t>nt_972</w:t>
        <w:tab/>
        <w:t>[15]</w:t>
        <w:tab/>
        <w:t>nt_973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16]</w:t>
        <w:tab/>
        <w:t>nt_974</w:t>
        <w:tab/>
        <w:t>[17]</w:t>
        <w:tab/>
        <w:t>nt_975</w:t>
        <w:tab/>
        <w:t>[18]</w:t>
        <w:tab/>
        <w:t>nt_976</w:t>
        <w:tab/>
        <w:t>[19]</w:t>
        <w:tab/>
        <w:t>nt_977</w:t>
        <w:tab/>
        <w:t>[20]</w:t>
        <w:tab/>
        <w:t>nt_978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21]</w:t>
        <w:tab/>
        <w:t>nt_980</w:t>
        <w:tab/>
        <w:t>[22]</w:t>
        <w:tab/>
        <w:t>nt_981</w:t>
        <w:tab/>
        <w:t>[23]</w:t>
        <w:tab/>
        <w:t>nt_982</w:t>
        <w:tab/>
        <w:t>[24]</w:t>
        <w:tab/>
        <w:t>nt_983</w:t>
        <w:tab/>
        <w:t>[25]</w:t>
        <w:tab/>
        <w:t>nt_984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26]</w:t>
        <w:tab/>
        <w:t>nt_985</w:t>
        <w:tab/>
        <w:t>[27]</w:t>
        <w:tab/>
        <w:t>nt_986</w:t>
        <w:tab/>
        <w:t>[28]</w:t>
        <w:tab/>
        <w:t>nt_991</w:t>
        <w:tab/>
        <w:t>[29]</w:t>
        <w:tab/>
        <w:t>nt_1005</w:t>
        <w:tab/>
        <w:t>[30]</w:t>
        <w:tab/>
        <w:t>nt_1125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31]</w:t>
        <w:tab/>
        <w:t>nt_1130</w:t>
        <w:tab/>
        <w:t>[32]</w:t>
        <w:tab/>
        <w:t>nt_1185</w:t>
        <w:tab/>
        <w:t>[33]</w:t>
        <w:tab/>
        <w:t>nt_1198</w:t>
        <w:tab/>
        <w:t>[34]</w:t>
        <w:tab/>
        <w:t>nt_1218</w:t>
        <w:tab/>
        <w:t>[35]</w:t>
        <w:tab/>
        <w:t>nt_1221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36]</w:t>
        <w:tab/>
        <w:t>nt_1266</w:t>
        <w:tab/>
        <w:t>[37]</w:t>
        <w:tab/>
        <w:t>nt_1277</w:t>
        <w:tab/>
        <w:t>[38]</w:t>
        <w:tab/>
        <w:t>nt_1346</w:t>
        <w:tab/>
        <w:t>[39]</w:t>
        <w:tab/>
        <w:t>nt_1348</w:t>
        <w:tab/>
        <w:t>[40]</w:t>
        <w:tab/>
        <w:t>nt_1373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41]</w:t>
        <w:tab/>
        <w:t>nt_1406</w:t>
        <w:tab/>
        <w:t>[42]</w:t>
        <w:tab/>
        <w:t>nt_1426</w:t>
        <w:tab/>
        <w:t>[43]</w:t>
        <w:tab/>
        <w:t>nt_1449</w:t>
        <w:tab/>
        <w:t>[44]</w:t>
        <w:tab/>
        <w:t>nt_1482</w:t>
        <w:tab/>
        <w:t>[45]</w:t>
        <w:tab/>
        <w:t>nt_1511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46]</w:t>
        <w:tab/>
        <w:t>nt_1521</w:t>
        <w:tab/>
        <w:t>[47]</w:t>
        <w:tab/>
        <w:t>nt_1569</w:t>
        <w:tab/>
        <w:t>[48]</w:t>
        <w:tab/>
        <w:t>nt_1574</w:t>
        <w:tab/>
        <w:t>[49]</w:t>
        <w:tab/>
        <w:t>nt_1575</w:t>
        <w:tab/>
        <w:t>[50]</w:t>
        <w:tab/>
        <w:t>nt_1728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51]</w:t>
        <w:tab/>
        <w:t>nt_1731</w:t>
        <w:tab/>
        <w:t>[52]</w:t>
        <w:tab/>
        <w:t>nt_1734</w:t>
        <w:tab/>
        <w:t>[53]</w:t>
        <w:tab/>
        <w:t>nt_1737</w:t>
        <w:tab/>
        <w:t>[54]</w:t>
        <w:tab/>
        <w:t>nt_1781</w:t>
        <w:tab/>
        <w:t>[55]</w:t>
        <w:tab/>
        <w:t>nt_1830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56]</w:t>
        <w:tab/>
        <w:t>nt_1839</w:t>
        <w:tab/>
        <w:t>[57]</w:t>
        <w:tab/>
        <w:t>nt_1875</w:t>
        <w:tab/>
        <w:t>[58]</w:t>
        <w:tab/>
        <w:t>nt_1878</w:t>
        <w:tab/>
        <w:t>[59]</w:t>
        <w:tab/>
        <w:t>nt_1886</w:t>
        <w:tab/>
        <w:t>[60]</w:t>
        <w:tab/>
        <w:t>nt_1940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61]</w:t>
        <w:tab/>
        <w:t>nt_1947</w:t>
        <w:tab/>
        <w:t>[62]</w:t>
        <w:tab/>
        <w:t>nt_1961</w:t>
        <w:tab/>
        <w:t>[63]</w:t>
        <w:tab/>
        <w:t>nt_1990</w:t>
        <w:tab/>
        <w:t>[64]</w:t>
        <w:tab/>
        <w:t>nt_2041</w:t>
        <w:tab/>
        <w:t>[65]</w:t>
        <w:tab/>
        <w:t>nt_2152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66]</w:t>
        <w:tab/>
        <w:t>nt_2189</w:t>
        <w:tab/>
        <w:t>[67]</w:t>
        <w:tab/>
        <w:t>nt_2214</w:t>
        <w:tab/>
        <w:t>[68]</w:t>
        <w:tab/>
        <w:t>nt_2216</w:t>
        <w:tab/>
        <w:t>[69]</w:t>
        <w:tab/>
        <w:t>nt_2230</w:t>
        <w:tab/>
        <w:t>[70]</w:t>
        <w:tab/>
        <w:t>nt_2238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71]</w:t>
        <w:tab/>
        <w:t>nt_2239</w:t>
        <w:tab/>
        <w:t>[72]</w:t>
        <w:tab/>
        <w:t>nt_2240</w:t>
        <w:tab/>
        <w:t>[73]</w:t>
        <w:tab/>
        <w:t>nt_2382</w:t>
        <w:tab/>
        <w:t>[74]</w:t>
        <w:tab/>
        <w:t>nt_2423</w:t>
        <w:tab/>
        <w:t>[75]</w:t>
        <w:tab/>
        <w:t>nt_2430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76]</w:t>
        <w:tab/>
        <w:t>nt_2448</w:t>
        <w:tab/>
        <w:t>[77]</w:t>
        <w:tab/>
        <w:t>nt_2450</w:t>
        <w:tab/>
        <w:t>[78]</w:t>
        <w:tab/>
        <w:t>nt_2477</w:t>
        <w:tab/>
        <w:t>[79]</w:t>
        <w:tab/>
        <w:t>nt_2490</w:t>
        <w:tab/>
        <w:t>[80]</w:t>
        <w:tab/>
        <w:t>nt_2497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81]</w:t>
        <w:tab/>
        <w:t>nt_2500</w:t>
        <w:tab/>
        <w:t>[82]</w:t>
        <w:tab/>
        <w:t>nt_2569</w:t>
        <w:tab/>
        <w:t>[83]</w:t>
        <w:tab/>
        <w:t>nt_2615</w:t>
        <w:tab/>
        <w:t>[84]</w:t>
        <w:tab/>
        <w:t>nt_2617</w:t>
        <w:tab/>
        <w:t>[85]</w:t>
        <w:tab/>
        <w:t>nt_2630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86]</w:t>
        <w:tab/>
        <w:t>nt_2660</w:t>
        <w:tab/>
        <w:t>[87]</w:t>
        <w:tab/>
        <w:t>nt_2678</w:t>
        <w:tab/>
        <w:t>[88]</w:t>
        <w:tab/>
        <w:t>nt_2681</w:t>
        <w:tab/>
        <w:t>[89]</w:t>
        <w:tab/>
        <w:t>nt_2733</w:t>
        <w:tab/>
        <w:t>[90]</w:t>
        <w:tab/>
        <w:t>nt_2754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91]</w:t>
        <w:tab/>
        <w:t>nt_2778</w:t>
        <w:tab/>
        <w:t>[92]</w:t>
        <w:tab/>
        <w:t>nt_2817</w:t>
        <w:tab/>
        <w:t>[93]</w:t>
        <w:tab/>
        <w:t>nt_2827</w:t>
        <w:tab/>
        <w:t>[94]</w:t>
        <w:tab/>
        <w:t>nt_2838</w:t>
        <w:tab/>
        <w:t>[95]</w:t>
        <w:tab/>
        <w:t>nt_2872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96]</w:t>
        <w:tab/>
        <w:t>nt_2876</w:t>
        <w:tab/>
        <w:t>[97]</w:t>
        <w:tab/>
        <w:t>nt_2902</w:t>
        <w:tab/>
        <w:t>[98]</w:t>
        <w:tab/>
        <w:t>nt_2913</w:t>
        <w:tab/>
        <w:t>[99]</w:t>
        <w:tab/>
        <w:t>nt_2948</w:t>
        <w:tab/>
        <w:t>[100]</w:t>
        <w:tab/>
        <w:t>nt_3089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101]</w:t>
        <w:tab/>
        <w:t>nt_3149</w:t>
        <w:tab/>
        <w:t>[102]</w:t>
        <w:tab/>
        <w:t>nt_3170</w:t>
        <w:tab/>
        <w:t>[103]</w:t>
        <w:tab/>
        <w:t>nt_3175</w:t>
        <w:tab/>
        <w:t>[104]</w:t>
        <w:tab/>
        <w:t>nt_3191</w:t>
        <w:tab/>
        <w:t>[105]</w:t>
        <w:tab/>
        <w:t>nt_3261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106]</w:t>
        <w:tab/>
        <w:t>nt_3275</w:t>
        <w:tab/>
        <w:t>[107]</w:t>
        <w:tab/>
        <w:t>nt_3338</w:t>
        <w:tab/>
        <w:t>[108]</w:t>
        <w:tab/>
        <w:t>nt_3364</w:t>
        <w:tab/>
        <w:t>[109]</w:t>
        <w:tab/>
        <w:t>nt_3418</w:t>
        <w:tab/>
        <w:t>[110]</w:t>
        <w:tab/>
        <w:t>nt_3419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111]</w:t>
        <w:tab/>
        <w:t>nt_3438</w:t>
        <w:tab/>
        <w:t>[112]</w:t>
        <w:tab/>
        <w:t>nt_3480</w:t>
        <w:tab/>
        <w:t>[113]</w:t>
        <w:tab/>
        <w:t>nt_3569</w:t>
        <w:tab/>
        <w:t>[114]</w:t>
        <w:tab/>
        <w:t>nt_3597</w:t>
        <w:tab/>
        <w:t>[115]</w:t>
        <w:tab/>
        <w:t>nt_3615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116]</w:t>
        <w:tab/>
        <w:t>nt_3729</w:t>
        <w:tab/>
        <w:t>[117]</w:t>
        <w:tab/>
        <w:t>nt_3733</w:t>
        <w:tab/>
        <w:t>[118]</w:t>
        <w:tab/>
        <w:t>nt_3764</w:t>
        <w:tab/>
        <w:t>[119]</w:t>
        <w:tab/>
        <w:t>nt_3781</w:t>
        <w:tab/>
        <w:t>[120]</w:t>
        <w:tab/>
        <w:t>nt_3782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121]</w:t>
        <w:tab/>
        <w:t>nt_3784</w:t>
        <w:tab/>
        <w:t>[122]</w:t>
        <w:tab/>
        <w:t>nt_3788</w:t>
        <w:tab/>
        <w:t>[123]</w:t>
        <w:tab/>
        <w:t>nt_3822</w:t>
        <w:tab/>
        <w:t>[124]</w:t>
        <w:tab/>
        <w:t>nt_3832</w:t>
        <w:tab/>
        <w:t>[125]</w:t>
        <w:tab/>
        <w:t>nt_3909</w:t>
      </w:r>
    </w:p>
    <w:p>
      <w:pPr>
        <w:pStyle w:val="PlainText"/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126]</w:t>
        <w:tab/>
        <w:t>nt_3927</w:t>
        <w:tab/>
        <w:t>[127]</w:t>
        <w:tab/>
        <w:t>nt_3940</w:t>
        <w:tab/>
        <w:t>[128]</w:t>
        <w:tab/>
        <w:t>nt_3952</w:t>
        <w:tab/>
        <w:t>[129]</w:t>
        <w:tab/>
        <w:t>nt_4095</w:t>
        <w:tab/>
        <w:t>[130]</w:t>
        <w:tab/>
        <w:t>nt_4151</w:t>
      </w:r>
    </w:p>
    <w:p>
      <w:pPr>
        <w:pStyle w:val="PlainText"/>
        <w:pBdr>
          <w:bottom w:val="single" w:sz="12" w:space="1" w:color="000000"/>
        </w:pBdr>
        <w:rPr>
          <w:rFonts w:eastAsia="MS Mincho;ＭＳ 明朝"/>
          <w:sz w:val="14"/>
        </w:rPr>
      </w:pPr>
      <w:r>
        <w:rPr>
          <w:rFonts w:eastAsia="MS Mincho;ＭＳ 明朝"/>
          <w:sz w:val="14"/>
        </w:rPr>
        <w:tab/>
        <w:t>[131]</w:t>
        <w:tab/>
        <w:t>nt_4152</w:t>
        <w:tab/>
        <w:t>[132]</w:t>
        <w:tab/>
        <w:t>nt_4206</w:t>
        <w:tab/>
        <w:t>[133]</w:t>
        <w:tab/>
        <w:t>nt_4230</w:t>
        <w:tab/>
        <w:t>[134]</w:t>
        <w:tab/>
        <w:t>nt_4232</w:t>
      </w:r>
    </w:p>
    <w:p>
      <w:pPr>
        <w:pStyle w:val="PlainText"/>
        <w:pBdr>
          <w:bottom w:val="single" w:sz="12" w:space="1" w:color="000000"/>
        </w:pBdr>
        <w:rPr>
          <w:rFonts w:eastAsia="MS Mincho;ＭＳ 明朝"/>
          <w:sz w:val="14"/>
        </w:rPr>
      </w:pPr>
      <w:r>
        <w:rPr>
          <w:rFonts w:eastAsia="MS Mincho;ＭＳ 明朝"/>
          <w:sz w:val="14"/>
        </w:rPr>
      </w:r>
    </w:p>
    <w:p>
      <w:pPr>
        <w:pStyle w:val="Normal"/>
        <w:spacing w:lineRule="exact" w:line="480"/>
        <w:rPr/>
      </w:pPr>
      <w:r>
        <w:rPr/>
        <w:t xml:space="preserve">Haplotype structure surrounding the incompatible single nucleotide polymorphisms in </w:t>
      </w:r>
      <w:r>
        <w:rPr>
          <w:i/>
        </w:rPr>
        <w:t>PMS1</w:t>
      </w:r>
      <w:r>
        <w:rPr/>
        <w:t xml:space="preserve"> for all strains of </w:t>
      </w:r>
      <w:r>
        <w:rPr>
          <w:i/>
        </w:rPr>
        <w:t>S. cerevisiae</w:t>
      </w:r>
      <w:r>
        <w:rPr/>
        <w:t xml:space="preserve"> was determined using the computer program DnaSP [53].  The nucleotide change underlying the PMS1-R822 polymorphisms is highlighted in green, and the coding region spans nucleotides 1007- 2629 (including polymorphic sites 30-84).  “.” indicates a match to the reference sequence (YPS1009), and “-“ indicates missing data.  Locations of each polymorphic site in the full sequence alignment are provided below.</w:t>
      </w:r>
    </w:p>
    <w:sectPr>
      <w:headerReference w:type="default" r:id="rId2"/>
      <w:type w:val="nextPage"/>
      <w:pgSz w:orient="landscape" w:w="15840" w:h="12240"/>
      <w:pgMar w:left="1440" w:right="1440" w:gutter="0" w:header="720" w:top="776" w:footer="0" w:bottom="359"/>
      <w:pgNumType w:start="2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ab/>
      <w:t xml:space="preserve"> 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15:14:00Z</dcterms:created>
  <dc:creator>Alex Wong</dc:creator>
  <dc:description/>
  <cp:keywords/>
  <dc:language>en-US</dc:language>
  <cp:lastModifiedBy>Eric Alani</cp:lastModifiedBy>
  <dcterms:modified xsi:type="dcterms:W3CDTF">2008-05-16T15:16:00Z</dcterms:modified>
  <cp:revision>3</cp:revision>
  <dc:subject/>
  <dc:title>Table S1</dc:title>
</cp:coreProperties>
</file>